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19" w:rsidRPr="00907AF9" w:rsidRDefault="00075519" w:rsidP="00075519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907AF9">
        <w:rPr>
          <w:rFonts w:ascii="Times New Roman" w:hAnsi="Times New Roman"/>
          <w:bCs/>
          <w:sz w:val="24"/>
          <w:szCs w:val="24"/>
        </w:rPr>
        <w:t>S</w:t>
      </w:r>
      <w:r w:rsidR="006A55B4">
        <w:rPr>
          <w:rFonts w:ascii="Times New Roman" w:hAnsi="Times New Roman"/>
          <w:bCs/>
          <w:sz w:val="24"/>
          <w:szCs w:val="24"/>
        </w:rPr>
        <w:t>1</w:t>
      </w:r>
      <w:r w:rsidRPr="00907AF9">
        <w:rPr>
          <w:rFonts w:ascii="Times New Roman" w:hAnsi="Times New Roman"/>
          <w:bCs/>
          <w:sz w:val="24"/>
          <w:szCs w:val="24"/>
        </w:rPr>
        <w:t xml:space="preserve"> Table</w:t>
      </w:r>
      <w:r w:rsidR="006A55B4">
        <w:rPr>
          <w:rFonts w:ascii="Times New Roman" w:hAnsi="Times New Roman"/>
          <w:bCs/>
          <w:sz w:val="24"/>
          <w:szCs w:val="24"/>
        </w:rPr>
        <w:t>:</w:t>
      </w:r>
      <w:r w:rsidRPr="00907AF9">
        <w:rPr>
          <w:rFonts w:ascii="Times New Roman" w:hAnsi="Times New Roman"/>
          <w:bCs/>
          <w:sz w:val="24"/>
          <w:szCs w:val="24"/>
        </w:rPr>
        <w:t xml:space="preserve"> Primers used for PCR reactions.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366"/>
        <w:gridCol w:w="3416"/>
        <w:gridCol w:w="1440"/>
      </w:tblGrid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907AF9" w:rsidRDefault="00075519" w:rsidP="00132AEA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366" w:type="dxa"/>
            <w:shd w:val="clear" w:color="auto" w:fill="auto"/>
          </w:tcPr>
          <w:p w:rsidR="00075519" w:rsidRPr="00907AF9" w:rsidRDefault="00075519" w:rsidP="00132AEA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Forward primer (5’</w:t>
            </w:r>
            <w:proofErr w:type="gramStart"/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..</w:t>
            </w:r>
            <w:proofErr w:type="gramEnd"/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3416" w:type="dxa"/>
            <w:shd w:val="clear" w:color="auto" w:fill="auto"/>
          </w:tcPr>
          <w:p w:rsidR="00075519" w:rsidRPr="00907AF9" w:rsidRDefault="00075519" w:rsidP="00132AEA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Reverse primer (5’</w:t>
            </w:r>
            <w:proofErr w:type="gramStart"/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..</w:t>
            </w:r>
            <w:proofErr w:type="gramEnd"/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1440" w:type="dxa"/>
            <w:shd w:val="clear" w:color="auto" w:fill="auto"/>
          </w:tcPr>
          <w:p w:rsidR="00075519" w:rsidRPr="00907AF9" w:rsidRDefault="00075519" w:rsidP="00132AEA">
            <w:pPr>
              <w:pStyle w:val="NoSpacing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07AF9">
              <w:rPr>
                <w:rFonts w:ascii="Times New Roman" w:hAnsi="Times New Roman"/>
                <w:b/>
                <w:bCs/>
                <w:sz w:val="20"/>
                <w:szCs w:val="20"/>
              </w:rPr>
              <w:t>Modification</w:t>
            </w: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HSV-TK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catggccatggggaagcaaaaagcctctcc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catggccatggaacacccgtgcgttttattc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NcoI</w:t>
            </w:r>
            <w:proofErr w:type="spellEnd"/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LoxP</w:t>
            </w:r>
            <w:proofErr w:type="spellEnd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-blast-</w:t>
            </w: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LoxP</w:t>
            </w:r>
            <w:proofErr w:type="spellEnd"/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tcgagctcgagccctcactaaagggaacaaaag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tcgagctcgagggccgcttagtttaaactcgag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XhoI</w:t>
            </w:r>
            <w:proofErr w:type="spellEnd"/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intron 51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gcggccgcgcggccgcatggttttcgatttggccactctat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gcggccgcgcggccgccagggttcttcagcgttgtgtaattc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NotI</w:t>
            </w:r>
            <w:proofErr w:type="spellEnd"/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intron 52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atatgcatatgtttagcagagcattcctccaccata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atatgcatatgttctggactgggttgaaaaatc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NdeI</w:t>
            </w:r>
            <w:proofErr w:type="spellEnd"/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on 52</w:t>
            </w:r>
            <w:r w:rsidRPr="00DF712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ggtactccggaatgtctcca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ccagatgacaactaaagaacaaat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on 46</w:t>
            </w:r>
            <w:r w:rsidRPr="00DF712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gctagaagaacaaaagaatatcttgtc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ttgacttgctcaagcttttcttttag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on 51</w:t>
            </w:r>
            <w:r w:rsidRPr="00DF712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, d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gaaattggctctttagcttgtgtttc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ggagagtaaagtgattggtggaaaatc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on 52</w:t>
            </w:r>
            <w:r w:rsidRPr="00DF712D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aaggaatacacaacgctgaaga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attatttttataaatgtgagggggat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075519" w:rsidRPr="00907AF9" w:rsidTr="00772830">
        <w:trPr>
          <w:trHeight w:val="590"/>
        </w:trPr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Intron51-blasticidin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atggtactaaagccacgctaaatttcct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attgtctcatgagcggatacatatttga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Blasticidin-intron52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tgtatatcattttactgggggaccttgt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actaagccctcatttaaaactcctcct</w:t>
            </w: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A82082" w:rsidRPr="00907AF9" w:rsidTr="00772830">
        <w:tc>
          <w:tcPr>
            <w:tcW w:w="1384" w:type="dxa"/>
            <w:shd w:val="clear" w:color="auto" w:fill="auto"/>
          </w:tcPr>
          <w:p w:rsidR="00A82082" w:rsidRPr="00DF712D" w:rsidRDefault="00A82082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xon 47</w:t>
            </w:r>
          </w:p>
        </w:tc>
        <w:tc>
          <w:tcPr>
            <w:tcW w:w="3366" w:type="dxa"/>
            <w:shd w:val="clear" w:color="auto" w:fill="auto"/>
          </w:tcPr>
          <w:p w:rsidR="00A82082" w:rsidRPr="00DF712D" w:rsidRDefault="00A82082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aps/>
                <w:sz w:val="18"/>
                <w:szCs w:val="18"/>
              </w:rPr>
              <w:t>TGAAACTGGAGGACCCGTG</w:t>
            </w:r>
          </w:p>
        </w:tc>
        <w:tc>
          <w:tcPr>
            <w:tcW w:w="3416" w:type="dxa"/>
            <w:shd w:val="clear" w:color="auto" w:fill="auto"/>
          </w:tcPr>
          <w:p w:rsidR="00A82082" w:rsidRPr="00DF712D" w:rsidRDefault="00A82082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A82082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Human RT-PCR</w:t>
            </w:r>
          </w:p>
        </w:tc>
      </w:tr>
      <w:tr w:rsidR="007571D1" w:rsidRPr="00907AF9" w:rsidTr="00772830">
        <w:tc>
          <w:tcPr>
            <w:tcW w:w="1384" w:type="dxa"/>
            <w:shd w:val="clear" w:color="auto" w:fill="auto"/>
          </w:tcPr>
          <w:p w:rsidR="007571D1" w:rsidRPr="00DF712D" w:rsidRDefault="007571D1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xon 48</w:t>
            </w:r>
          </w:p>
        </w:tc>
        <w:tc>
          <w:tcPr>
            <w:tcW w:w="3366" w:type="dxa"/>
            <w:shd w:val="clear" w:color="auto" w:fill="auto"/>
          </w:tcPr>
          <w:p w:rsidR="007571D1" w:rsidRPr="00DF712D" w:rsidRDefault="007571D1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7571D1">
              <w:rPr>
                <w:rFonts w:ascii="Times New Roman" w:hAnsi="Times New Roman"/>
                <w:bCs/>
                <w:caps/>
                <w:sz w:val="18"/>
                <w:szCs w:val="18"/>
              </w:rPr>
              <w:t>AAAAGACCTTGGGCAGCTTG</w:t>
            </w:r>
          </w:p>
        </w:tc>
        <w:tc>
          <w:tcPr>
            <w:tcW w:w="3416" w:type="dxa"/>
            <w:shd w:val="clear" w:color="auto" w:fill="auto"/>
          </w:tcPr>
          <w:p w:rsidR="007571D1" w:rsidRPr="00DF712D" w:rsidRDefault="007571D1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7571D1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Human RT-PCR</w:t>
            </w: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on 49</w:t>
            </w:r>
          </w:p>
        </w:tc>
        <w:tc>
          <w:tcPr>
            <w:tcW w:w="336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aaactgaaatagcagttcaagc</w:t>
            </w:r>
          </w:p>
        </w:tc>
        <w:tc>
          <w:tcPr>
            <w:tcW w:w="3416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075519" w:rsidRPr="00DF712D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49</w:t>
            </w:r>
          </w:p>
        </w:tc>
        <w:tc>
          <w:tcPr>
            <w:tcW w:w="3366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caps/>
                <w:sz w:val="18"/>
                <w:szCs w:val="18"/>
              </w:rPr>
              <w:t>GATTGAAGTAACAGTTCACGG</w:t>
            </w:r>
          </w:p>
        </w:tc>
        <w:tc>
          <w:tcPr>
            <w:tcW w:w="3416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Murine RT-PCR</w:t>
            </w: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55</w:t>
            </w:r>
          </w:p>
        </w:tc>
        <w:tc>
          <w:tcPr>
            <w:tcW w:w="3366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3416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caps/>
                <w:sz w:val="18"/>
                <w:szCs w:val="18"/>
              </w:rPr>
              <w:t>atcctgtaggacattggcagtt</w:t>
            </w:r>
          </w:p>
        </w:tc>
        <w:tc>
          <w:tcPr>
            <w:tcW w:w="1440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50</w:t>
            </w:r>
          </w:p>
        </w:tc>
        <w:tc>
          <w:tcPr>
            <w:tcW w:w="3366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caps/>
                <w:sz w:val="18"/>
                <w:szCs w:val="18"/>
              </w:rPr>
              <w:t>cgtttacttcaagagctgaggg</w:t>
            </w:r>
          </w:p>
        </w:tc>
        <w:tc>
          <w:tcPr>
            <w:tcW w:w="3416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50</w:t>
            </w:r>
          </w:p>
        </w:tc>
        <w:tc>
          <w:tcPr>
            <w:tcW w:w="3366" w:type="dxa"/>
            <w:shd w:val="clear" w:color="auto" w:fill="auto"/>
          </w:tcPr>
          <w:p w:rsidR="00772830" w:rsidRPr="006D5998" w:rsidRDefault="006D5998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caps/>
                <w:sz w:val="18"/>
                <w:szCs w:val="18"/>
              </w:rPr>
              <w:t>GTCTGAGTGGAGGCTGTAAAC</w:t>
            </w:r>
          </w:p>
        </w:tc>
        <w:tc>
          <w:tcPr>
            <w:tcW w:w="3416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772830" w:rsidRPr="006D5998" w:rsidRDefault="00772830" w:rsidP="0033332B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Murine RT-PCR</w:t>
            </w:r>
          </w:p>
        </w:tc>
      </w:tr>
      <w:tr w:rsidR="0033332B" w:rsidRPr="00907AF9" w:rsidTr="00772830">
        <w:tc>
          <w:tcPr>
            <w:tcW w:w="1384" w:type="dxa"/>
            <w:shd w:val="clear" w:color="auto" w:fill="auto"/>
          </w:tcPr>
          <w:p w:rsidR="0033332B" w:rsidRPr="006D5998" w:rsidRDefault="0033332B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50</w:t>
            </w:r>
          </w:p>
        </w:tc>
        <w:tc>
          <w:tcPr>
            <w:tcW w:w="3366" w:type="dxa"/>
            <w:shd w:val="clear" w:color="auto" w:fill="auto"/>
          </w:tcPr>
          <w:p w:rsidR="0033332B" w:rsidRPr="006D5998" w:rsidRDefault="0033332B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caps/>
                <w:sz w:val="18"/>
                <w:szCs w:val="18"/>
              </w:rPr>
              <w:t>AGGAAGTTAGAAGATCTGAGC</w:t>
            </w:r>
          </w:p>
        </w:tc>
        <w:tc>
          <w:tcPr>
            <w:tcW w:w="3416" w:type="dxa"/>
            <w:shd w:val="clear" w:color="auto" w:fill="auto"/>
          </w:tcPr>
          <w:p w:rsidR="0033332B" w:rsidRPr="006D5998" w:rsidRDefault="0033332B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33332B" w:rsidRPr="006D5998" w:rsidRDefault="0033332B" w:rsidP="0033332B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 xml:space="preserve">Used for sequencing </w:t>
            </w:r>
          </w:p>
        </w:tc>
      </w:tr>
      <w:tr w:rsidR="00075519" w:rsidRPr="00907AF9" w:rsidTr="00772830">
        <w:tc>
          <w:tcPr>
            <w:tcW w:w="1384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54</w:t>
            </w:r>
          </w:p>
        </w:tc>
        <w:tc>
          <w:tcPr>
            <w:tcW w:w="3366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</w:p>
        </w:tc>
        <w:tc>
          <w:tcPr>
            <w:tcW w:w="3416" w:type="dxa"/>
            <w:shd w:val="clear" w:color="auto" w:fill="auto"/>
          </w:tcPr>
          <w:p w:rsidR="00075519" w:rsidRPr="006D5998" w:rsidRDefault="00075519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caps/>
                <w:sz w:val="18"/>
                <w:szCs w:val="18"/>
              </w:rPr>
              <w:t>ccaagaggcattgatattctc</w:t>
            </w:r>
          </w:p>
        </w:tc>
        <w:tc>
          <w:tcPr>
            <w:tcW w:w="1440" w:type="dxa"/>
            <w:shd w:val="clear" w:color="auto" w:fill="auto"/>
          </w:tcPr>
          <w:p w:rsidR="00075519" w:rsidRPr="006D5998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Human RT-PCR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Exon 54</w:t>
            </w:r>
          </w:p>
        </w:tc>
        <w:tc>
          <w:tcPr>
            <w:tcW w:w="3366" w:type="dxa"/>
            <w:shd w:val="clear" w:color="auto" w:fill="auto"/>
          </w:tcPr>
          <w:p w:rsidR="00772830" w:rsidRPr="006D5998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</w:p>
        </w:tc>
        <w:tc>
          <w:tcPr>
            <w:tcW w:w="3416" w:type="dxa"/>
            <w:shd w:val="clear" w:color="auto" w:fill="auto"/>
          </w:tcPr>
          <w:p w:rsidR="00772830" w:rsidRPr="006D5998" w:rsidRDefault="006D5998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caps/>
                <w:sz w:val="18"/>
                <w:szCs w:val="18"/>
              </w:rPr>
              <w:t>CGTCTACACTTATCTGCCGTTG</w:t>
            </w:r>
          </w:p>
        </w:tc>
        <w:tc>
          <w:tcPr>
            <w:tcW w:w="1440" w:type="dxa"/>
            <w:shd w:val="clear" w:color="auto" w:fill="auto"/>
          </w:tcPr>
          <w:p w:rsidR="00772830" w:rsidRPr="006D5998" w:rsidRDefault="00772830" w:rsidP="00B60D1E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6D5998">
              <w:rPr>
                <w:rFonts w:ascii="Times New Roman" w:hAnsi="Times New Roman"/>
                <w:bCs/>
                <w:sz w:val="18"/>
                <w:szCs w:val="18"/>
              </w:rPr>
              <w:t>Murine RT-PCR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7571D1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Exon 56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</w:p>
        </w:tc>
        <w:tc>
          <w:tcPr>
            <w:tcW w:w="3416" w:type="dxa"/>
            <w:shd w:val="clear" w:color="auto" w:fill="auto"/>
          </w:tcPr>
          <w:p w:rsidR="00772830" w:rsidRPr="007571D1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/>
                <w:caps/>
                <w:sz w:val="18"/>
                <w:szCs w:val="18"/>
              </w:rPr>
              <w:t>TTGAACAGGGGTGCTTCAT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urine cDNA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7571D1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7571D1">
              <w:rPr>
                <w:rFonts w:ascii="Times New Roman" w:hAnsi="Times New Roman"/>
                <w:bCs/>
                <w:sz w:val="18"/>
                <w:szCs w:val="18"/>
              </w:rPr>
              <w:t>Exon 57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7571D1">
              <w:rPr>
                <w:rFonts w:ascii="Times New Roman" w:hAnsi="Times New Roman"/>
                <w:caps/>
                <w:sz w:val="18"/>
                <w:szCs w:val="18"/>
              </w:rPr>
              <w:t>TCTGAACTGCTGGAAAGTCG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Human cDNA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i/>
                <w:sz w:val="18"/>
                <w:szCs w:val="18"/>
              </w:rPr>
              <w:t>Dmd</w:t>
            </w: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 xml:space="preserve"> exon 23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aagttctttgaaagagcaa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agatagttgaagccatttt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10-16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tggaagctcctgaagacaa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ctgtactcttttcaagtttttgga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11-15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gccgggttggtaatattct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gccagtttttgaagacttgat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18-26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gaatttgcaatctttcggaa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cttcagcttgtgtcatccat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19-25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ctgcaagatgccagcagat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gctgaattgtctgaatatcactg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26-31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agatctatcagagatgcac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gtgcaacatcaatctgaga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27-30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tctgcactaggctgaatg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tgcgtccaccttgtctg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30-36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gctcaaatgcctcaggaa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cagcctgaatgatccacttt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31-35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caatgccatcctggagtt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ggaggtgacagctatccagt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42-49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tccgtgaagaaacgatgat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actggctgagtggctgg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43-48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ctgtggaaagggtgaagc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ctcttcaaggtcttcaag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47-54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gaaactggaggacccgt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caagaggcattgatattct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48-53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aaagaccttgggcagctt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tccggttctgaaggtgtt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57-63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ccatttggaagccagttct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cccagcaagttgtttgagt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58-62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agtactcttgagactgtac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ctttgtttggcgagatgg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61-69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ggaccgagtcaggcagc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tttatggccttttgcaactc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62-68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ccaaacaaagtgccctacta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gttacatttggcctgatgctt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Ex75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atgatgcccacctctcc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gcatcctggcttccaggcg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Biotin-label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 xml:space="preserve">Ex75 </w:t>
            </w:r>
            <w:proofErr w:type="spellStart"/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caps/>
                <w:sz w:val="18"/>
                <w:szCs w:val="18"/>
              </w:rPr>
              <w:t>tgctgagctcattgctg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HSK-TK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atgatccagacccacgtcac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cacacgcgtcaccttaata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Used for sequencing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hDMD intron 51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aacatatttcctgttaaattgttttct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taaattgtagcctttctagttaccg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Used for sequencing</w:t>
            </w:r>
          </w:p>
        </w:tc>
      </w:tr>
      <w:tr w:rsidR="00772830" w:rsidRPr="00907AF9" w:rsidTr="00772830">
        <w:tc>
          <w:tcPr>
            <w:tcW w:w="1384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hDMD intron 52</w:t>
            </w:r>
          </w:p>
        </w:tc>
        <w:tc>
          <w:tcPr>
            <w:tcW w:w="336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atcattcattgctgcaacc</w:t>
            </w:r>
          </w:p>
        </w:tc>
        <w:tc>
          <w:tcPr>
            <w:tcW w:w="3416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cap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caps/>
                <w:sz w:val="18"/>
                <w:szCs w:val="18"/>
              </w:rPr>
              <w:t>ctaaattgtagcctttctagttaccg</w:t>
            </w:r>
          </w:p>
        </w:tc>
        <w:tc>
          <w:tcPr>
            <w:tcW w:w="1440" w:type="dxa"/>
            <w:shd w:val="clear" w:color="auto" w:fill="auto"/>
          </w:tcPr>
          <w:p w:rsidR="00772830" w:rsidRPr="00DF712D" w:rsidRDefault="00772830" w:rsidP="00132AEA">
            <w:pPr>
              <w:pStyle w:val="NoSpacing"/>
              <w:rPr>
                <w:rFonts w:ascii="Times New Roman" w:hAnsi="Times New Roman"/>
                <w:bCs/>
                <w:sz w:val="18"/>
                <w:szCs w:val="18"/>
              </w:rPr>
            </w:pPr>
            <w:r w:rsidRPr="00DF712D">
              <w:rPr>
                <w:rFonts w:ascii="Times New Roman" w:hAnsi="Times New Roman"/>
                <w:bCs/>
                <w:sz w:val="18"/>
                <w:szCs w:val="18"/>
              </w:rPr>
              <w:t>Used for sequencing</w:t>
            </w:r>
          </w:p>
        </w:tc>
      </w:tr>
    </w:tbl>
    <w:p w:rsidR="00075519" w:rsidRPr="00907AF9" w:rsidRDefault="00075519" w:rsidP="00075519">
      <w:pPr>
        <w:pStyle w:val="NoSpacing"/>
        <w:rPr>
          <w:rFonts w:ascii="Times New Roman" w:hAnsi="Times New Roman"/>
          <w:bCs/>
        </w:rPr>
      </w:pPr>
    </w:p>
    <w:p w:rsidR="0054073F" w:rsidRDefault="0054073F">
      <w:bookmarkStart w:id="0" w:name="_GoBack"/>
      <w:bookmarkEnd w:id="0"/>
    </w:p>
    <w:sectPr w:rsidR="00540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519"/>
    <w:rsid w:val="00075519"/>
    <w:rsid w:val="0033332B"/>
    <w:rsid w:val="0054073F"/>
    <w:rsid w:val="00687179"/>
    <w:rsid w:val="006A55B4"/>
    <w:rsid w:val="006D5998"/>
    <w:rsid w:val="007571D1"/>
    <w:rsid w:val="00772830"/>
    <w:rsid w:val="00896276"/>
    <w:rsid w:val="00A82082"/>
    <w:rsid w:val="00B16BEF"/>
    <w:rsid w:val="00D616CB"/>
    <w:rsid w:val="00DF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19"/>
    <w:pPr>
      <w:suppressAutoHyphens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5519"/>
    <w:pPr>
      <w:suppressAutoHyphens/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19"/>
    <w:pPr>
      <w:suppressAutoHyphens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5519"/>
    <w:pPr>
      <w:suppressAutoHyphens/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A8DF14</Template>
  <TotalTime>0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Putten</dc:creator>
  <cp:lastModifiedBy>Maaike van Putten</cp:lastModifiedBy>
  <cp:revision>2</cp:revision>
  <dcterms:created xsi:type="dcterms:W3CDTF">2018-02-13T10:28:00Z</dcterms:created>
  <dcterms:modified xsi:type="dcterms:W3CDTF">2018-02-13T10:28:00Z</dcterms:modified>
</cp:coreProperties>
</file>